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2"/>
        <w:gridCol w:w="673"/>
        <w:gridCol w:w="805"/>
        <w:gridCol w:w="2816"/>
        <w:gridCol w:w="859"/>
        <w:gridCol w:w="1334"/>
        <w:gridCol w:w="1439"/>
      </w:tblGrid>
      <w:tr w:rsidR="002D3B45" w:rsidRPr="00740E08" w:rsidTr="00014968">
        <w:trPr>
          <w:trHeight w:val="555"/>
        </w:trPr>
        <w:tc>
          <w:tcPr>
            <w:tcW w:w="0" w:type="auto"/>
            <w:gridSpan w:val="7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46EB7" w:rsidP="00014968">
            <w:pPr>
              <w:jc w:val="both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s-MX"/>
              </w:rPr>
              <w:t>Supplementary Table 3</w:t>
            </w:r>
            <w:r w:rsidR="002D3B45" w:rsidRPr="00740E0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s-MX"/>
              </w:rPr>
              <w:t xml:space="preserve">. Identification of compounds obtained from LB8 by the mass spectrometer analysis, based on the Metabolic In Silico Network Expansions database. </w:t>
            </w:r>
            <w:r w:rsidR="002D3B45"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INE code corresponds to the KEGG codification</w:t>
            </w:r>
          </w:p>
        </w:tc>
      </w:tr>
      <w:tr w:rsidR="002D3B45" w:rsidRPr="00740E08" w:rsidTr="00014968">
        <w:trPr>
          <w:trHeight w:val="555"/>
        </w:trPr>
        <w:tc>
          <w:tcPr>
            <w:tcW w:w="0" w:type="auto"/>
            <w:tcBorders>
              <w:top w:val="single" w:sz="12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Band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/z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Identification (MINE)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INE code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Nature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ssociated function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B8 grown in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80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ind w:left="240" w:right="2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-hexoxy-4-(1-methyl-2H-pyridin-3-yl)-1,2,5- thiadiazol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123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holinergi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ssociated to acetylcholine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9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5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12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is-11-metil-2-dodecenoicacid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09867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atty acids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Quorum sensing</w:t>
            </w:r>
          </w:p>
        </w:tc>
      </w:tr>
      <w:tr w:rsidR="002D3B45" w:rsidRPr="00740E08" w:rsidTr="00014968">
        <w:trPr>
          <w:trHeight w:val="5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4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2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7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109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9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ind w:left="300" w:right="28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,13-Epoxy-9-hydroxy-10-octadecenoate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7114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ctadecanoid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fense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B4C6E7"/>
                <w:lang w:eastAsia="es-MX"/>
              </w:rPr>
              <w:t>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8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B8 grown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t 58°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3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8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piridine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465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lkaloi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adiation response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85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9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9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4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5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,9'-dicis-phytofluene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513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Isoprenoids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rotenoid production, antioxidant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6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B8 grown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t 37°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9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30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98.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6.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34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0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5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ctan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318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8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2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B8 grown with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0,005M Glucos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5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7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2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urachin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793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lkaloi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9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166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19.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-[5-[[4-[5-ammonium pentil(hydroxy) </w:t>
            </w:r>
          </w:p>
          <w:p w:rsidR="002D3B45" w:rsidRPr="00740E08" w:rsidRDefault="002D3B45" w:rsidP="00014968">
            <w:pPr>
              <w:spacing w:before="20"/>
              <w:ind w:left="360" w:right="3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mino]-4kketo-butanoyl]amino]pentyl hydroxy-amino]-keto-butyrat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3157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derophor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isucaberin by-product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29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uatigenin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7466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terol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etabolite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30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98.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6.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34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0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2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5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3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 of Neomethymicinor10-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oxymetinolid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842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KS (Macrolides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d Lactone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76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0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5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ctan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318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</w:t>
            </w:r>
          </w:p>
        </w:tc>
      </w:tr>
      <w:tr w:rsidR="002D3B45" w:rsidRPr="00740E08" w:rsidTr="00014968">
        <w:trPr>
          <w:trHeight w:val="85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2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 of Neomethymicinor10-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oxymetinolid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842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KS (Macrolides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d Lactone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40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 of Pancratistati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3915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itraconoyl group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cancerigen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B8 grown at 48°C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fter 5 UVC </w:t>
            </w:r>
          </w:p>
          <w:p w:rsidR="002D3B45" w:rsidRPr="00740E08" w:rsidRDefault="002D3B45" w:rsidP="00014968">
            <w:pPr>
              <w:spacing w:before="2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ulses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0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1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2D3B45" w:rsidRPr="00740E08" w:rsidTr="0001496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5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ctan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318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ydrocarbon</w:t>
            </w:r>
          </w:p>
        </w:tc>
      </w:tr>
      <w:tr w:rsidR="002D3B45" w:rsidRPr="00740E08" w:rsidTr="0001496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2D3B45" w:rsidRPr="00740E08" w:rsidRDefault="002D3B45" w:rsidP="0001496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3B45" w:rsidRPr="00740E08" w:rsidRDefault="002D3B45" w:rsidP="0001496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</w:tbl>
    <w:p w:rsidR="001C07E2" w:rsidRDefault="001C07E2"/>
    <w:sectPr w:rsidR="001C07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45"/>
    <w:rsid w:val="001C07E2"/>
    <w:rsid w:val="00246EB7"/>
    <w:rsid w:val="002D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432A73"/>
  <w15:chartTrackingRefBased/>
  <w15:docId w15:val="{FE339F61-11B7-C841-AAA3-27EA5CF9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B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ardo Esté</dc:creator>
  <cp:keywords/>
  <dc:description/>
  <cp:lastModifiedBy>Coral Pardo Esté</cp:lastModifiedBy>
  <cp:revision>2</cp:revision>
  <dcterms:created xsi:type="dcterms:W3CDTF">2024-06-13T18:46:00Z</dcterms:created>
  <dcterms:modified xsi:type="dcterms:W3CDTF">2024-09-13T16:47:00Z</dcterms:modified>
</cp:coreProperties>
</file>